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F28FB" w14:textId="77777777" w:rsidR="001C7B49" w:rsidRPr="003A5F63" w:rsidRDefault="001C7B49" w:rsidP="001C7B49">
      <w:pPr>
        <w:tabs>
          <w:tab w:val="left" w:pos="764"/>
        </w:tabs>
        <w:spacing w:line="480" w:lineRule="auto"/>
        <w:rPr>
          <w:rFonts w:ascii="Times New Roman" w:eastAsia="Times New Roman" w:hAnsi="Times New Roman" w:cs="Times New Roman"/>
          <w:bCs/>
          <w:color w:val="000000"/>
          <w:sz w:val="28"/>
        </w:rPr>
      </w:pPr>
      <w:r w:rsidRPr="003A5F63">
        <w:rPr>
          <w:rFonts w:ascii="Times New Roman" w:eastAsia="Times New Roman" w:hAnsi="Times New Roman" w:cs="Times New Roman"/>
          <w:bCs/>
          <w:color w:val="000000"/>
          <w:sz w:val="28"/>
        </w:rPr>
        <w:t>Supporting Information</w:t>
      </w:r>
    </w:p>
    <w:p w14:paraId="64E3FDAC" w14:textId="77777777" w:rsidR="001C7B49" w:rsidRPr="003A5F63" w:rsidRDefault="001C7B49" w:rsidP="001C7B49">
      <w:pPr>
        <w:tabs>
          <w:tab w:val="left" w:pos="764"/>
        </w:tabs>
        <w:spacing w:line="480" w:lineRule="auto"/>
        <w:rPr>
          <w:rFonts w:ascii="Times New Roman" w:eastAsia="Times New Roman" w:hAnsi="Times New Roman" w:cs="Times New Roman"/>
          <w:bCs/>
          <w:sz w:val="24"/>
        </w:rPr>
      </w:pPr>
      <w:r w:rsidRPr="003A5F63">
        <w:rPr>
          <w:rFonts w:ascii="Times New Roman" w:eastAsia="Times New Roman" w:hAnsi="Times New Roman" w:cs="Times New Roman"/>
          <w:bCs/>
          <w:color w:val="000000"/>
          <w:sz w:val="24"/>
        </w:rPr>
        <w:t>Supplementary Fig. 1 Immunostaining for alpha smooth-muscle actin (α-SMA) on glomeruli of cases without central fibrous area (CFA). α-SMA was positive in mesangial cells and vascular smooth muscle cells, which were also found in the CFA-containing glomer</w:t>
      </w:r>
      <w:r w:rsidRPr="003A5F63">
        <w:rPr>
          <w:rFonts w:ascii="Times New Roman" w:eastAsia="Times New Roman" w:hAnsi="Times New Roman" w:cs="Times New Roman"/>
          <w:bCs/>
          <w:sz w:val="24"/>
        </w:rPr>
        <w:t>uli (magnification ×400). Periodic-acid Schiff staining was performed as a counterstaining.</w:t>
      </w:r>
    </w:p>
    <w:p w14:paraId="4C8CD6B8" w14:textId="52163758" w:rsidR="00011F05" w:rsidRPr="003A5F63" w:rsidRDefault="00011F05" w:rsidP="001C7B49">
      <w:pPr>
        <w:rPr>
          <w:rFonts w:ascii="Times New Roman" w:hAnsi="Times New Roman" w:cs="Times New Roman"/>
          <w:bCs/>
          <w:sz w:val="24"/>
        </w:rPr>
      </w:pPr>
    </w:p>
    <w:p w14:paraId="74AA07FC" w14:textId="43DA108F" w:rsidR="00011F05" w:rsidRPr="003A5F63" w:rsidRDefault="00011F05" w:rsidP="00011F05">
      <w:pPr>
        <w:tabs>
          <w:tab w:val="left" w:pos="764"/>
        </w:tabs>
        <w:spacing w:line="480" w:lineRule="auto"/>
        <w:rPr>
          <w:rFonts w:ascii="Times New Roman" w:eastAsia="Times New Roman" w:hAnsi="Times New Roman" w:cs="Times New Roman"/>
          <w:bCs/>
          <w:sz w:val="24"/>
        </w:rPr>
      </w:pPr>
      <w:r w:rsidRPr="003A5F63">
        <w:rPr>
          <w:rFonts w:ascii="Times New Roman" w:hAnsi="Times New Roman" w:cs="Times New Roman"/>
          <w:bCs/>
          <w:sz w:val="24"/>
        </w:rPr>
        <w:t xml:space="preserve">Supplementary Table 1. </w:t>
      </w:r>
      <w:r w:rsidRPr="003A5F63">
        <w:rPr>
          <w:rFonts w:ascii="Times New Roman" w:eastAsia="Times New Roman" w:hAnsi="Times New Roman" w:cs="Times New Roman"/>
          <w:bCs/>
          <w:sz w:val="24"/>
        </w:rPr>
        <w:t>Clinic</w:t>
      </w:r>
      <w:r w:rsidR="00502F08" w:rsidRPr="003A5F63">
        <w:rPr>
          <w:rFonts w:ascii="Times New Roman" w:eastAsia="Times New Roman" w:hAnsi="Times New Roman" w:cs="Times New Roman"/>
          <w:bCs/>
          <w:sz w:val="24"/>
        </w:rPr>
        <w:t>opathologic</w:t>
      </w:r>
      <w:r w:rsidRPr="003A5F63">
        <w:rPr>
          <w:rFonts w:ascii="Times New Roman" w:eastAsia="Times New Roman" w:hAnsi="Times New Roman" w:cs="Times New Roman"/>
          <w:bCs/>
          <w:sz w:val="24"/>
        </w:rPr>
        <w:t>al characteristics of the membranous nephropathy patients with or without central fibrous area in the glomerular vascular pole at the time of kidney biopsy</w:t>
      </w:r>
    </w:p>
    <w:tbl>
      <w:tblPr>
        <w:tblStyle w:val="a7"/>
        <w:tblW w:w="0" w:type="auto"/>
        <w:tblInd w:w="-1423" w:type="dxa"/>
        <w:tblLook w:val="0420" w:firstRow="1" w:lastRow="0" w:firstColumn="0" w:lastColumn="0" w:noHBand="0" w:noVBand="1"/>
      </w:tblPr>
      <w:tblGrid>
        <w:gridCol w:w="3528"/>
        <w:gridCol w:w="1598"/>
        <w:gridCol w:w="1598"/>
        <w:gridCol w:w="1617"/>
        <w:gridCol w:w="1576"/>
      </w:tblGrid>
      <w:tr w:rsidR="00DD23CA" w:rsidRPr="003A5F63" w14:paraId="6F7873D4" w14:textId="77777777" w:rsidTr="009A1E24">
        <w:trPr>
          <w:trHeight w:val="408"/>
        </w:trPr>
        <w:tc>
          <w:tcPr>
            <w:tcW w:w="4051" w:type="dxa"/>
            <w:tcBorders>
              <w:left w:val="single" w:sz="4" w:space="0" w:color="FFFFFF"/>
              <w:right w:val="single" w:sz="4" w:space="0" w:color="FFFFFF"/>
            </w:tcBorders>
          </w:tcPr>
          <w:p w14:paraId="3A0156FE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1841" w:type="dxa"/>
            <w:tcBorders>
              <w:left w:val="single" w:sz="4" w:space="0" w:color="FFFFFF"/>
              <w:right w:val="single" w:sz="4" w:space="0" w:color="FFFFFF"/>
            </w:tcBorders>
          </w:tcPr>
          <w:p w14:paraId="60731F45" w14:textId="2E0E3844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Total (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= 21)</w:t>
            </w:r>
          </w:p>
        </w:tc>
        <w:tc>
          <w:tcPr>
            <w:tcW w:w="1841" w:type="dxa"/>
            <w:tcBorders>
              <w:left w:val="single" w:sz="4" w:space="0" w:color="FFFFFF"/>
              <w:right w:val="single" w:sz="4" w:space="0" w:color="FFFFFF"/>
            </w:tcBorders>
          </w:tcPr>
          <w:p w14:paraId="3B838178" w14:textId="6B09E970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CFA (+) (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= 16)</w:t>
            </w:r>
          </w:p>
        </w:tc>
        <w:tc>
          <w:tcPr>
            <w:tcW w:w="1840" w:type="dxa"/>
            <w:tcBorders>
              <w:left w:val="single" w:sz="4" w:space="0" w:color="FFFFFF"/>
              <w:right w:val="single" w:sz="4" w:space="0" w:color="FFFFFF"/>
            </w:tcBorders>
          </w:tcPr>
          <w:p w14:paraId="3F0AA58C" w14:textId="764D4FC4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CFA (-) (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 xml:space="preserve">n 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= 5)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</w:tcPr>
          <w:p w14:paraId="167DB43E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 xml:space="preserve">p 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value</w:t>
            </w:r>
          </w:p>
        </w:tc>
      </w:tr>
      <w:tr w:rsidR="00DD23CA" w:rsidRPr="003A5F63" w14:paraId="38CB8F49" w14:textId="77777777" w:rsidTr="009A1E24">
        <w:trPr>
          <w:trHeight w:val="40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008CE4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Age (year), median (IQR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29F0DA" w14:textId="7BB0DB0D" w:rsidR="00011F05" w:rsidRPr="003A5F63" w:rsidRDefault="00AA4431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1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7.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7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0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09B5EE" w14:textId="7862E95A" w:rsidR="00011F05" w:rsidRPr="003A5F63" w:rsidRDefault="00AA4431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0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4.8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7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0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956A63" w14:textId="2A340C9E" w:rsidR="00011F05" w:rsidRPr="003A5F63" w:rsidRDefault="00AA4431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1.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0.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3.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1F4CA1" w14:textId="51D7C4B2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</w:t>
            </w:r>
            <w:r w:rsidR="00AA4431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8</w:t>
            </w:r>
          </w:p>
        </w:tc>
      </w:tr>
      <w:tr w:rsidR="00DD23CA" w:rsidRPr="003A5F63" w14:paraId="7D2AB821" w14:textId="77777777" w:rsidTr="009A1E24">
        <w:trPr>
          <w:trHeight w:val="40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44B257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Gender (male/female, %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7AB71C" w14:textId="042FB717" w:rsidR="00011F05" w:rsidRPr="003A5F63" w:rsidRDefault="00AA4431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2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/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9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5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.1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CF5842" w14:textId="397EAF83" w:rsidR="00011F05" w:rsidRPr="003A5F63" w:rsidRDefault="00AA4431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9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/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5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.3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79A076" w14:textId="4C8B7914" w:rsidR="00011F05" w:rsidRPr="003A5F63" w:rsidRDefault="00AA4431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/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0.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0DA974" w14:textId="4271954A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</w:t>
            </w:r>
            <w:r w:rsidR="00AA4431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88</w:t>
            </w:r>
          </w:p>
        </w:tc>
      </w:tr>
      <w:tr w:rsidR="00DD23CA" w:rsidRPr="003A5F63" w14:paraId="4828C80E" w14:textId="77777777" w:rsidTr="009A1E24">
        <w:trPr>
          <w:trHeight w:val="40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E6C6E4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Body mass index (kg/m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  <w:vertAlign w:val="superscript"/>
              </w:rPr>
              <w:t>2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, median (IQR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69113D" w14:textId="08277663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="00F920B3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="00F920B3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2</w:t>
            </w:r>
            <w:r w:rsidR="00F920B3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="00F920B3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2</w:t>
            </w:r>
            <w:r w:rsidR="00F920B3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0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C7271B" w14:textId="099204F8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3.</w:t>
            </w:r>
            <w:r w:rsidR="00513019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2</w:t>
            </w:r>
            <w:r w:rsidR="00513019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="00513019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2</w:t>
            </w:r>
            <w:r w:rsidR="00513019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="00513019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33F767" w14:textId="3EB4DA2E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="00513019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="00513019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2</w:t>
            </w:r>
            <w:r w:rsidR="00513019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1–2</w:t>
            </w:r>
            <w:r w:rsidR="00513019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="00513019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A6CD90" w14:textId="6ECEAB5D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</w:t>
            </w:r>
            <w:r w:rsidR="00513019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6</w:t>
            </w:r>
          </w:p>
        </w:tc>
      </w:tr>
      <w:tr w:rsidR="00DD23CA" w:rsidRPr="003A5F63" w14:paraId="1840CAF5" w14:textId="77777777" w:rsidTr="009A1E24">
        <w:trPr>
          <w:trHeight w:val="40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8FAA82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Hypertension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8D2CDF" w14:textId="135492BB" w:rsidR="00011F05" w:rsidRPr="003A5F63" w:rsidRDefault="00513019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5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1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FF3337" w14:textId="14EAE3C2" w:rsidR="00011F05" w:rsidRPr="003A5F63" w:rsidRDefault="00513019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2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5.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5C9467" w14:textId="466C041B" w:rsidR="00011F05" w:rsidRPr="003A5F63" w:rsidRDefault="00513019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0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B621F0" w14:textId="758EAE94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</w:t>
            </w:r>
            <w:r w:rsidR="00513019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2</w:t>
            </w:r>
          </w:p>
        </w:tc>
      </w:tr>
      <w:tr w:rsidR="00DD23CA" w:rsidRPr="003A5F63" w14:paraId="18DD1099" w14:textId="77777777" w:rsidTr="009A1E24">
        <w:trPr>
          <w:trHeight w:val="40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B6D985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lastRenderedPageBreak/>
              <w:t xml:space="preserve">Diabetes mellitus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C385DA" w14:textId="259A8333" w:rsidR="00011F05" w:rsidRPr="003A5F63" w:rsidRDefault="00513019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2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8.6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F2E16D" w14:textId="7ED572DA" w:rsidR="00011F05" w:rsidRPr="003A5F63" w:rsidRDefault="00513019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2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BED548" w14:textId="3EE576DA" w:rsidR="00011F05" w:rsidRPr="003A5F63" w:rsidRDefault="00513019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0.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091E53" w14:textId="5A4A49F0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</w:t>
            </w:r>
            <w:r w:rsidR="00513019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2</w:t>
            </w:r>
          </w:p>
        </w:tc>
      </w:tr>
      <w:tr w:rsidR="00DD23CA" w:rsidRPr="003A5F63" w14:paraId="2949A1A1" w14:textId="77777777" w:rsidTr="009A1E24">
        <w:trPr>
          <w:trHeight w:val="40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D28B21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Hyperlipidemia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30711D" w14:textId="17F58387" w:rsidR="00011F05" w:rsidRPr="003A5F63" w:rsidRDefault="00513019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6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0A41B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6.2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7056C1" w14:textId="56DC2EDF" w:rsidR="00011F05" w:rsidRPr="003A5F63" w:rsidRDefault="00513019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3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81.3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BCEF45" w14:textId="46D3FFBF" w:rsidR="00011F05" w:rsidRPr="003A5F63" w:rsidRDefault="00513019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0.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341D02" w14:textId="60314E69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</w:t>
            </w:r>
            <w:r w:rsidR="000A41B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3</w:t>
            </w:r>
          </w:p>
        </w:tc>
      </w:tr>
      <w:tr w:rsidR="00DD23CA" w:rsidRPr="003A5F63" w14:paraId="67EC60AD" w14:textId="77777777" w:rsidTr="009A1E24">
        <w:trPr>
          <w:trHeight w:val="21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CA7768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Hyperuricemia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53830F" w14:textId="1B37A757" w:rsidR="00011F05" w:rsidRPr="003A5F63" w:rsidRDefault="003428D2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2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.8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D7ABB8" w14:textId="43BBC5B0" w:rsidR="00011F05" w:rsidRPr="003A5F63" w:rsidRDefault="003428D2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1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E38071" w14:textId="60708ED8" w:rsidR="00011F05" w:rsidRPr="003A5F63" w:rsidRDefault="000A41B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C35DA5" w14:textId="10822D2A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</w:t>
            </w:r>
            <w:r w:rsidR="003428D2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5</w:t>
            </w:r>
          </w:p>
        </w:tc>
      </w:tr>
      <w:tr w:rsidR="00DD23CA" w:rsidRPr="003A5F63" w14:paraId="62FC59E6" w14:textId="77777777" w:rsidTr="009A1E24">
        <w:trPr>
          <w:trHeight w:val="21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45AF9A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Proteinuria (g/g creatinine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6E9037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9F9621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74F251D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4F9B0F" w14:textId="56FFAC4B" w:rsidR="00011F05" w:rsidRPr="003A5F63" w:rsidRDefault="0028406A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hAnsi="Times New Roman" w:cs="Times New Roman"/>
                <w:bCs/>
                <w:sz w:val="24"/>
              </w:rPr>
              <w:t>0.58</w:t>
            </w:r>
          </w:p>
        </w:tc>
      </w:tr>
      <w:tr w:rsidR="00DD23CA" w:rsidRPr="003A5F63" w14:paraId="421739D1" w14:textId="77777777" w:rsidTr="009A1E24">
        <w:trPr>
          <w:trHeight w:val="21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11C964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ＭＳ 明朝" w:eastAsia="ＭＳ 明朝" w:hAnsi="ＭＳ 明朝" w:cs="ＭＳ 明朝"/>
                <w:bCs/>
                <w:sz w:val="24"/>
              </w:rPr>
              <w:t xml:space="preserve">　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&lt;0.3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67A5F7" w14:textId="76235E88" w:rsidR="00011F05" w:rsidRPr="003A5F63" w:rsidRDefault="003428D2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56EE1D" w14:textId="76050A1C" w:rsidR="00011F05" w:rsidRPr="003A5F63" w:rsidRDefault="003428D2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F9B244" w14:textId="6B173505" w:rsidR="00011F05" w:rsidRPr="003A5F63" w:rsidRDefault="003428D2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0 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38AB7A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6D65261C" w14:textId="77777777" w:rsidTr="009A1E24">
        <w:trPr>
          <w:trHeight w:val="21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11E03E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ＭＳ 明朝" w:eastAsia="ＭＳ 明朝" w:hAnsi="ＭＳ 明朝" w:cs="ＭＳ 明朝" w:hint="eastAsia"/>
                <w:bCs/>
                <w:sz w:val="24"/>
              </w:rPr>
              <w:t xml:space="preserve">　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0.3-1.0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D471C8" w14:textId="0B59F850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 (</w:t>
            </w:r>
            <w:r w:rsidR="003428D2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9.5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1DD588" w14:textId="6466F5E1" w:rsidR="00011F05" w:rsidRPr="003A5F63" w:rsidRDefault="003428D2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2.5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958E01" w14:textId="1810CE68" w:rsidR="00011F05" w:rsidRPr="003A5F63" w:rsidRDefault="003428D2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75C722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6B2D5132" w14:textId="77777777" w:rsidTr="009A1E24">
        <w:trPr>
          <w:trHeight w:val="21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73FA4E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ＭＳ 明朝" w:eastAsia="ＭＳ 明朝" w:hAnsi="ＭＳ 明朝" w:cs="ＭＳ 明朝" w:hint="eastAsia"/>
                <w:bCs/>
                <w:sz w:val="24"/>
              </w:rPr>
              <w:t xml:space="preserve">　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1.0-3.0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565F2C" w14:textId="673379FE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 (</w:t>
            </w:r>
            <w:r w:rsidR="003428D2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.8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8DF6D8" w14:textId="30547F88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 (</w:t>
            </w:r>
            <w:r w:rsidR="003428D2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.3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43B0D5" w14:textId="265E2C64" w:rsidR="00011F05" w:rsidRPr="003A5F63" w:rsidRDefault="003428D2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0.0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E3B896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79C4EF22" w14:textId="77777777" w:rsidTr="009A1E24">
        <w:trPr>
          <w:trHeight w:val="21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90CAFF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ＭＳ 明朝" w:eastAsia="ＭＳ 明朝" w:hAnsi="ＭＳ 明朝" w:cs="ＭＳ 明朝"/>
                <w:bCs/>
                <w:sz w:val="24"/>
              </w:rPr>
              <w:t xml:space="preserve">　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&gt;3.0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C87EC5" w14:textId="383990DE" w:rsidR="00011F05" w:rsidRPr="003A5F63" w:rsidRDefault="003428D2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8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85.7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B3EEC9" w14:textId="1A776275" w:rsidR="00011F05" w:rsidRPr="003A5F63" w:rsidRDefault="003428D2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3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81.3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DC56BC" w14:textId="75ACB17D" w:rsidR="00011F05" w:rsidRPr="003A5F63" w:rsidRDefault="003428D2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0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F8403B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04F67F5E" w14:textId="77777777" w:rsidTr="009A1E24">
        <w:trPr>
          <w:trHeight w:val="21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16EFCA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Hematuria (RBC /hpf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F9E0FC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392420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2BADC7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B67014" w14:textId="5BA096E5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</w:t>
            </w:r>
            <w:r w:rsidR="0028406A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8</w:t>
            </w:r>
          </w:p>
        </w:tc>
      </w:tr>
      <w:tr w:rsidR="00DD23CA" w:rsidRPr="003A5F63" w14:paraId="39161802" w14:textId="77777777" w:rsidTr="009A1E24">
        <w:trPr>
          <w:trHeight w:val="21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80F34A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ＭＳ 明朝" w:eastAsia="ＭＳ 明朝" w:hAnsi="ＭＳ 明朝" w:cs="ＭＳ 明朝"/>
                <w:bCs/>
                <w:sz w:val="24"/>
              </w:rPr>
              <w:t xml:space="preserve">　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&lt;5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025C4A" w14:textId="5C4EEC35" w:rsidR="00011F05" w:rsidRPr="003A5F63" w:rsidRDefault="0028406A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33.</w:t>
            </w:r>
            <w:r w:rsidR="00517666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9B46D8" w14:textId="1BF5E075" w:rsidR="00011F05" w:rsidRPr="003A5F63" w:rsidRDefault="0028406A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3</w:t>
            </w:r>
            <w:r w:rsidR="00517666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="00517666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F99CA5" w14:textId="5BCE8231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 (</w:t>
            </w:r>
            <w:r w:rsidR="0028406A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0.0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FB270E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24063831" w14:textId="77777777" w:rsidTr="009A1E24">
        <w:trPr>
          <w:trHeight w:val="21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A3C8FD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ＭＳ 明朝" w:eastAsia="ＭＳ 明朝" w:hAnsi="ＭＳ 明朝" w:cs="ＭＳ 明朝" w:hint="eastAsia"/>
                <w:bCs/>
                <w:sz w:val="24"/>
              </w:rPr>
              <w:t xml:space="preserve">　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5-20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625797" w14:textId="1B3A74B4" w:rsidR="00011F05" w:rsidRPr="003A5F63" w:rsidRDefault="0028406A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2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517666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7.1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C73935" w14:textId="253F1207" w:rsidR="00011F05" w:rsidRPr="003A5F63" w:rsidRDefault="0028406A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9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517666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6.3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EAA20A" w14:textId="33ECC06C" w:rsidR="00011F05" w:rsidRPr="003A5F63" w:rsidRDefault="0028406A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0.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570FCF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5DF67236" w14:textId="77777777" w:rsidTr="009A1E24">
        <w:trPr>
          <w:trHeight w:val="21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A67EED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ＭＳ 明朝" w:eastAsia="ＭＳ 明朝" w:hAnsi="ＭＳ 明朝" w:cs="ＭＳ 明朝" w:hint="eastAsia"/>
                <w:bCs/>
                <w:sz w:val="24"/>
              </w:rPr>
              <w:t xml:space="preserve">　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20-100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601CBF" w14:textId="218F33EC" w:rsidR="00011F05" w:rsidRPr="003A5F63" w:rsidRDefault="0028406A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517666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.8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3B8C46" w14:textId="5D1F8947" w:rsidR="00011F05" w:rsidRPr="003A5F63" w:rsidRDefault="0028406A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517666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.3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813ECF" w14:textId="121DD3A8" w:rsidR="00011F05" w:rsidRPr="003A5F63" w:rsidRDefault="0028406A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DC18B2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535BD3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686D77AF" w14:textId="77777777" w:rsidTr="009A1E24">
        <w:trPr>
          <w:trHeight w:val="21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88632C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ＭＳ 明朝" w:eastAsia="ＭＳ 明朝" w:hAnsi="ＭＳ 明朝" w:cs="ＭＳ 明朝"/>
                <w:bCs/>
                <w:sz w:val="24"/>
              </w:rPr>
              <w:t xml:space="preserve">　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&gt;100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517BDB" w14:textId="5292C1AD" w:rsidR="00011F05" w:rsidRPr="003A5F63" w:rsidRDefault="0028406A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517666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.8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09577A" w14:textId="50E5CD28" w:rsidR="00011F05" w:rsidRPr="003A5F63" w:rsidRDefault="0028406A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517666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6DB1C6" w14:textId="132862ED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 (</w:t>
            </w:r>
            <w:r w:rsidR="00DC18B2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0.0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49B33A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18C1E1F1" w14:textId="77777777" w:rsidTr="009A1E24">
        <w:trPr>
          <w:trHeight w:val="21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955695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Serum creatinine (mg/dL), median (IQR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275C15" w14:textId="39E93B5B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</w:t>
            </w:r>
            <w:r w:rsidR="00AF627F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7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0.</w:t>
            </w:r>
            <w:r w:rsidR="00AF627F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7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</w:t>
            </w:r>
            <w:r w:rsidR="00AF627F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98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04762F" w14:textId="514D000C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</w:t>
            </w:r>
            <w:r w:rsidR="00AF627F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9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0.6</w:t>
            </w:r>
            <w:r w:rsidR="00AF627F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1.</w:t>
            </w:r>
            <w:r w:rsidR="00AF627F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3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36B9C5" w14:textId="17047BD5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</w:t>
            </w:r>
            <w:r w:rsidR="00AF627F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1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0.</w:t>
            </w:r>
            <w:r w:rsidR="00AF627F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5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</w:t>
            </w:r>
            <w:r w:rsidR="00AF627F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86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81AC75" w14:textId="674EB882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</w:t>
            </w:r>
            <w:r w:rsidR="00AF627F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8</w:t>
            </w:r>
          </w:p>
        </w:tc>
      </w:tr>
      <w:tr w:rsidR="00DD23CA" w:rsidRPr="003A5F63" w14:paraId="53054641" w14:textId="77777777" w:rsidTr="009A1E24">
        <w:trPr>
          <w:trHeight w:val="218"/>
        </w:trPr>
        <w:tc>
          <w:tcPr>
            <w:tcW w:w="405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105A16E" w14:textId="77777777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eGFR (ml/min/1.73m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  <w:vertAlign w:val="superscript"/>
              </w:rPr>
              <w:t>2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, median (IQR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00EF2B9" w14:textId="667A18B1" w:rsidR="00011F05" w:rsidRPr="003A5F63" w:rsidRDefault="00AF627F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4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9.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8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.8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84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8825D0D" w14:textId="7C885E32" w:rsidR="00011F05" w:rsidRPr="003A5F63" w:rsidRDefault="00AF627F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9.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6.6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81.2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C389E41" w14:textId="3C2D9BE4" w:rsidR="00011F05" w:rsidRPr="003A5F63" w:rsidRDefault="00AF627F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83.0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6.8</w:t>
            </w:r>
            <w:r w:rsidR="00011F05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92.0)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31BF7FC" w14:textId="341159B0" w:rsidR="00011F05" w:rsidRPr="003A5F63" w:rsidRDefault="00011F05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</w:t>
            </w:r>
            <w:r w:rsidR="00AF627F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4</w:t>
            </w:r>
          </w:p>
        </w:tc>
      </w:tr>
    </w:tbl>
    <w:p w14:paraId="0C64FEF0" w14:textId="77777777" w:rsidR="00011F05" w:rsidRPr="003A5F63" w:rsidRDefault="00011F05" w:rsidP="00011F05">
      <w:pPr>
        <w:tabs>
          <w:tab w:val="left" w:pos="764"/>
        </w:tabs>
        <w:spacing w:line="480" w:lineRule="auto"/>
        <w:rPr>
          <w:rFonts w:ascii="Times New Roman" w:eastAsia="Times New Roman" w:hAnsi="Times New Roman" w:cs="Times New Roman"/>
          <w:bCs/>
          <w:sz w:val="24"/>
        </w:rPr>
      </w:pPr>
      <w:r w:rsidRPr="003A5F63">
        <w:rPr>
          <w:rFonts w:ascii="Times New Roman" w:eastAsia="Times New Roman" w:hAnsi="Times New Roman" w:cs="Times New Roman"/>
          <w:bCs/>
          <w:sz w:val="24"/>
        </w:rPr>
        <w:t xml:space="preserve">Abbreviations: CFA, central fibrous area; RBC, red blood cell; eGFR, estimated </w:t>
      </w:r>
      <w:r w:rsidRPr="003A5F63">
        <w:rPr>
          <w:rFonts w:ascii="Times New Roman" w:eastAsia="Times New Roman" w:hAnsi="Times New Roman" w:cs="Times New Roman"/>
          <w:bCs/>
          <w:sz w:val="24"/>
        </w:rPr>
        <w:lastRenderedPageBreak/>
        <w:t>glomerular filtration rate; IQR, interquartile range</w:t>
      </w:r>
    </w:p>
    <w:p w14:paraId="39561764" w14:textId="64BF9230" w:rsidR="00011F05" w:rsidRPr="003A5F63" w:rsidRDefault="00011F05" w:rsidP="001C7B49">
      <w:pPr>
        <w:rPr>
          <w:rFonts w:ascii="Times New Roman" w:hAnsi="Times New Roman" w:cs="Times New Roman"/>
          <w:bCs/>
          <w:sz w:val="24"/>
        </w:rPr>
      </w:pPr>
    </w:p>
    <w:p w14:paraId="2E3E60D4" w14:textId="330ED527" w:rsidR="00502F08" w:rsidRPr="003A5F63" w:rsidRDefault="00502F08" w:rsidP="00502F08">
      <w:pPr>
        <w:tabs>
          <w:tab w:val="left" w:pos="764"/>
        </w:tabs>
        <w:spacing w:line="480" w:lineRule="auto"/>
        <w:rPr>
          <w:rFonts w:ascii="Times New Roman" w:eastAsia="Times New Roman" w:hAnsi="Times New Roman" w:cs="Times New Roman"/>
          <w:bCs/>
          <w:sz w:val="24"/>
        </w:rPr>
      </w:pPr>
      <w:r w:rsidRPr="003A5F63">
        <w:rPr>
          <w:rFonts w:ascii="Times New Roman" w:hAnsi="Times New Roman" w:cs="Times New Roman"/>
          <w:bCs/>
          <w:sz w:val="24"/>
        </w:rPr>
        <w:t>Supplementary Table 2</w:t>
      </w:r>
      <w:r w:rsidR="00BB7034">
        <w:rPr>
          <w:rFonts w:ascii="Times New Roman" w:hAnsi="Times New Roman" w:cs="Times New Roman" w:hint="eastAsia"/>
          <w:bCs/>
          <w:sz w:val="24"/>
        </w:rPr>
        <w:t>.</w:t>
      </w:r>
      <w:r w:rsidRPr="003A5F63">
        <w:rPr>
          <w:rFonts w:ascii="Times New Roman" w:hAnsi="Times New Roman" w:cs="Times New Roman"/>
          <w:bCs/>
          <w:sz w:val="24"/>
        </w:rPr>
        <w:t xml:space="preserve"> </w:t>
      </w:r>
      <w:r w:rsidRPr="003A5F63">
        <w:rPr>
          <w:rFonts w:ascii="Times New Roman" w:eastAsia="Times New Roman" w:hAnsi="Times New Roman" w:cs="Times New Roman"/>
          <w:bCs/>
          <w:sz w:val="24"/>
        </w:rPr>
        <w:t xml:space="preserve">Histological characteristics of the membranous nephropathy </w:t>
      </w:r>
      <w:r w:rsidR="00A73A85" w:rsidRPr="003A5F63">
        <w:rPr>
          <w:rFonts w:ascii="Times New Roman" w:eastAsia="Times New Roman" w:hAnsi="Times New Roman" w:cs="Times New Roman"/>
          <w:bCs/>
          <w:sz w:val="24"/>
        </w:rPr>
        <w:t xml:space="preserve">of </w:t>
      </w:r>
      <w:r w:rsidRPr="003A5F63">
        <w:rPr>
          <w:rFonts w:ascii="Times New Roman" w:eastAsia="Times New Roman" w:hAnsi="Times New Roman" w:cs="Times New Roman"/>
          <w:bCs/>
          <w:sz w:val="24"/>
        </w:rPr>
        <w:t>patients with or without central fibrous area in the glomerular vascular pole at the time of kidney biopsy</w:t>
      </w:r>
    </w:p>
    <w:tbl>
      <w:tblPr>
        <w:tblStyle w:val="a7"/>
        <w:tblW w:w="0" w:type="auto"/>
        <w:tblInd w:w="-1281" w:type="dxa"/>
        <w:tblLook w:val="0420" w:firstRow="1" w:lastRow="0" w:firstColumn="0" w:lastColumn="0" w:noHBand="0" w:noVBand="1"/>
      </w:tblPr>
      <w:tblGrid>
        <w:gridCol w:w="3769"/>
        <w:gridCol w:w="1518"/>
        <w:gridCol w:w="1518"/>
        <w:gridCol w:w="1516"/>
        <w:gridCol w:w="1454"/>
      </w:tblGrid>
      <w:tr w:rsidR="00DD23CA" w:rsidRPr="003A5F63" w14:paraId="7EA85B36" w14:textId="77777777" w:rsidTr="00892F3B">
        <w:trPr>
          <w:trHeight w:val="561"/>
        </w:trPr>
        <w:tc>
          <w:tcPr>
            <w:tcW w:w="3769" w:type="dxa"/>
            <w:tcBorders>
              <w:left w:val="single" w:sz="4" w:space="0" w:color="FFFFFF"/>
              <w:right w:val="single" w:sz="4" w:space="0" w:color="FFFFFF"/>
            </w:tcBorders>
          </w:tcPr>
          <w:p w14:paraId="6AF122CD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1518" w:type="dxa"/>
            <w:tcBorders>
              <w:left w:val="single" w:sz="4" w:space="0" w:color="FFFFFF"/>
              <w:right w:val="single" w:sz="4" w:space="0" w:color="FFFFFF"/>
            </w:tcBorders>
          </w:tcPr>
          <w:p w14:paraId="3FD1142D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Total</w:t>
            </w:r>
          </w:p>
          <w:p w14:paraId="52FFC602" w14:textId="57B3EB89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= 21)</w:t>
            </w:r>
          </w:p>
        </w:tc>
        <w:tc>
          <w:tcPr>
            <w:tcW w:w="1518" w:type="dxa"/>
            <w:tcBorders>
              <w:left w:val="single" w:sz="4" w:space="0" w:color="FFFFFF"/>
              <w:right w:val="single" w:sz="4" w:space="0" w:color="FFFFFF"/>
            </w:tcBorders>
          </w:tcPr>
          <w:p w14:paraId="395C1564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CFA (+) </w:t>
            </w:r>
          </w:p>
          <w:p w14:paraId="1CAD6EED" w14:textId="479842F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(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= 16)</w:t>
            </w:r>
          </w:p>
        </w:tc>
        <w:tc>
          <w:tcPr>
            <w:tcW w:w="1516" w:type="dxa"/>
            <w:tcBorders>
              <w:left w:val="single" w:sz="4" w:space="0" w:color="FFFFFF"/>
              <w:right w:val="single" w:sz="4" w:space="0" w:color="FFFFFF"/>
            </w:tcBorders>
          </w:tcPr>
          <w:p w14:paraId="44854C85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CFA (-)</w:t>
            </w:r>
          </w:p>
          <w:p w14:paraId="48D55CAA" w14:textId="374DC98F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= 5)</w:t>
            </w:r>
          </w:p>
        </w:tc>
        <w:tc>
          <w:tcPr>
            <w:tcW w:w="1454" w:type="dxa"/>
            <w:tcBorders>
              <w:left w:val="single" w:sz="4" w:space="0" w:color="FFFFFF"/>
              <w:right w:val="single" w:sz="4" w:space="0" w:color="FFFFFF"/>
            </w:tcBorders>
          </w:tcPr>
          <w:p w14:paraId="3C50B123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 xml:space="preserve">p 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value</w:t>
            </w:r>
          </w:p>
        </w:tc>
      </w:tr>
      <w:tr w:rsidR="00DD23CA" w:rsidRPr="003A5F63" w14:paraId="6E619DBE" w14:textId="77777777" w:rsidTr="00892F3B">
        <w:trPr>
          <w:trHeight w:val="751"/>
        </w:trPr>
        <w:tc>
          <w:tcPr>
            <w:tcW w:w="37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C01C1B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bookmarkStart w:id="0" w:name="_Hlk101186128"/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Number of CFA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, median (IQR)</w:t>
            </w:r>
          </w:p>
        </w:tc>
        <w:tc>
          <w:tcPr>
            <w:tcW w:w="15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030A75" w14:textId="0A0E121D" w:rsidR="00892F3B" w:rsidRPr="003A5F63" w:rsidRDefault="00C04F9C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3)</w:t>
            </w:r>
          </w:p>
        </w:tc>
        <w:tc>
          <w:tcPr>
            <w:tcW w:w="15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B4EB64" w14:textId="7F9CE20F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="00C04F9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5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C04F9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3)</w:t>
            </w:r>
          </w:p>
        </w:tc>
        <w:tc>
          <w:tcPr>
            <w:tcW w:w="151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B740B4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 (0–0)</w:t>
            </w:r>
          </w:p>
        </w:tc>
        <w:tc>
          <w:tcPr>
            <w:tcW w:w="145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3A3073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―</w:t>
            </w:r>
          </w:p>
        </w:tc>
      </w:tr>
      <w:tr w:rsidR="00DD23CA" w:rsidRPr="003A5F63" w14:paraId="2FA5FA31" w14:textId="77777777" w:rsidTr="00892F3B">
        <w:trPr>
          <w:trHeight w:val="75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ED666E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Number of glomeruli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, median (IQR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7F4CB8" w14:textId="0CBA9FFF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="00C04F9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16–3</w:t>
            </w:r>
            <w:r w:rsidR="00C04F9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AF28FA" w14:textId="77B9801C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="00C04F9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15</w:t>
            </w:r>
            <w:r w:rsidR="00C04F9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8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3</w:t>
            </w:r>
            <w:r w:rsidR="00C04F9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="00C04F9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C3DBA9" w14:textId="71E25664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="00C04F9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18–</w:t>
            </w:r>
            <w:r w:rsidR="00C04F9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2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CE97E5" w14:textId="0831BF01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</w:t>
            </w:r>
            <w:r w:rsidR="00C04F9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4</w:t>
            </w:r>
          </w:p>
        </w:tc>
      </w:tr>
      <w:tr w:rsidR="00DD23CA" w:rsidRPr="003A5F63" w14:paraId="0FD6421C" w14:textId="77777777" w:rsidTr="00892F3B">
        <w:trPr>
          <w:trHeight w:val="75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0B3B68" w14:textId="15469860" w:rsidR="00C04F9C" w:rsidRPr="003A5F63" w:rsidRDefault="00C04F9C" w:rsidP="009A1E24">
            <w:pPr>
              <w:tabs>
                <w:tab w:val="left" w:pos="764"/>
              </w:tabs>
              <w:spacing w:line="480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hAnsi="Times New Roman" w:cs="Times New Roman"/>
                <w:bCs/>
                <w:sz w:val="24"/>
              </w:rPr>
              <w:t>CFA-positive ratio, %, median (IQR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F2AB85" w14:textId="270C038C" w:rsidR="00C04F9C" w:rsidRPr="003A5F63" w:rsidRDefault="00C04F9C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hAnsi="Times New Roman" w:cs="Times New Roman"/>
                <w:bCs/>
                <w:sz w:val="24"/>
              </w:rPr>
              <w:t xml:space="preserve">8.3 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(4.1–13.3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AAFAA0" w14:textId="6CDA0186" w:rsidR="00C04F9C" w:rsidRPr="003A5F63" w:rsidRDefault="00C04F9C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9.3 (7.0–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6.9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5DBD91" w14:textId="1C25C101" w:rsidR="00C04F9C" w:rsidRPr="003A5F63" w:rsidRDefault="00C04F9C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 (0–0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3E3DD1" w14:textId="5E50D6B0" w:rsidR="00C04F9C" w:rsidRPr="003A5F63" w:rsidRDefault="00C04F9C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―</w:t>
            </w:r>
          </w:p>
        </w:tc>
      </w:tr>
      <w:tr w:rsidR="00DD23CA" w:rsidRPr="003A5F63" w14:paraId="4349869F" w14:textId="77777777" w:rsidTr="00892F3B">
        <w:trPr>
          <w:trHeight w:val="75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7C0704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Global glomerulosclerosis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, median (IQR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25D66E" w14:textId="728CF122" w:rsidR="00892F3B" w:rsidRPr="003A5F63" w:rsidRDefault="00554E7C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0–3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A019B8" w14:textId="2E654298" w:rsidR="00892F3B" w:rsidRPr="003A5F63" w:rsidRDefault="00554E7C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3.25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0786EE" w14:textId="23511DEB" w:rsidR="00892F3B" w:rsidRPr="003A5F63" w:rsidRDefault="00554E7C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0–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D01F31" w14:textId="79F57FFB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8</w:t>
            </w:r>
          </w:p>
        </w:tc>
      </w:tr>
      <w:tr w:rsidR="00DD23CA" w:rsidRPr="003A5F63" w14:paraId="202E79B4" w14:textId="77777777" w:rsidTr="00892F3B">
        <w:trPr>
          <w:trHeight w:val="75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BE6A35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Segmental glomerulosclerosis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, median (IQR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FD7B67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 (0–0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73D38A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 (0–0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874D06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 (0–0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A29B59" w14:textId="389FC7B0" w:rsidR="00892F3B" w:rsidRPr="003A5F63" w:rsidRDefault="00554E7C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&gt;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9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9</w:t>
            </w:r>
          </w:p>
        </w:tc>
      </w:tr>
      <w:tr w:rsidR="00DD23CA" w:rsidRPr="003A5F63" w14:paraId="6A8B3E74" w14:textId="77777777" w:rsidTr="00892F3B">
        <w:trPr>
          <w:trHeight w:val="75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FFB619" w14:textId="6FA34E05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Glomerular tuft size</w:t>
            </w:r>
            <w:r w:rsidR="00C04F9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, 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µm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  <w:vertAlign w:val="superscript"/>
              </w:rPr>
              <w:t>2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, median (IQR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F9B067" w14:textId="133AEB10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,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45</w:t>
            </w:r>
          </w:p>
          <w:p w14:paraId="3AF138A8" w14:textId="1F7AA77A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(1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,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79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lastRenderedPageBreak/>
              <w:t>1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8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,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933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176BAF" w14:textId="766C534C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lastRenderedPageBreak/>
              <w:t>1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,9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3</w:t>
            </w:r>
          </w:p>
          <w:p w14:paraId="448AEC92" w14:textId="46D767AE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(1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,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9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9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lastRenderedPageBreak/>
              <w:t>1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,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43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A26845" w14:textId="0AEF32B6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lastRenderedPageBreak/>
              <w:t>1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,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85</w:t>
            </w:r>
          </w:p>
          <w:p w14:paraId="1186E0A2" w14:textId="7357646F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(1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,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71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–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lastRenderedPageBreak/>
              <w:t>1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9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,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992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6457DA" w14:textId="78529D55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lastRenderedPageBreak/>
              <w:t>0.</w:t>
            </w:r>
            <w:r w:rsidR="00554E7C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6</w:t>
            </w:r>
          </w:p>
        </w:tc>
      </w:tr>
      <w:tr w:rsidR="00DD23CA" w:rsidRPr="003A5F63" w14:paraId="696C7AD0" w14:textId="77777777" w:rsidTr="00892F3B">
        <w:trPr>
          <w:trHeight w:val="75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E7D682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Elastofibrosis in the interlobular artery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1D286C" w14:textId="731CEB09" w:rsidR="00892F3B" w:rsidRPr="003A5F63" w:rsidRDefault="00947761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5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4E5940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1.4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A47FFE" w14:textId="5137231B" w:rsidR="00892F3B" w:rsidRPr="003A5F63" w:rsidRDefault="00947761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1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4E5940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8.8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CEF50F" w14:textId="02EE7D71" w:rsidR="00892F3B" w:rsidRPr="003A5F63" w:rsidRDefault="00947761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4E5940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80.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9C2CB9" w14:textId="009DC673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</w:t>
            </w:r>
            <w:r w:rsidR="00947761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9</w:t>
            </w:r>
          </w:p>
        </w:tc>
      </w:tr>
      <w:tr w:rsidR="00DD23CA" w:rsidRPr="003A5F63" w14:paraId="7B711325" w14:textId="77777777" w:rsidTr="00892F3B">
        <w:trPr>
          <w:trHeight w:val="75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B073F4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ind w:firstLine="24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Mild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5D0AD1" w14:textId="1CF8F729" w:rsidR="00892F3B" w:rsidRPr="003A5F63" w:rsidRDefault="009F5C88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19.</w:t>
            </w:r>
            <w:r w:rsidR="004E5940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74D017" w14:textId="08D2B932" w:rsidR="00892F3B" w:rsidRPr="003A5F63" w:rsidRDefault="009F5C88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3 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(18.</w:t>
            </w:r>
            <w:r w:rsidR="004E5940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8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5FDCDE" w14:textId="7C2F7A96" w:rsidR="00892F3B" w:rsidRPr="003A5F63" w:rsidRDefault="009F5C88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20.</w:t>
            </w:r>
            <w:r w:rsidR="004E5940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A91AAD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12655B6C" w14:textId="77777777" w:rsidTr="00892F3B">
        <w:trPr>
          <w:trHeight w:val="75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F86A67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ind w:firstLine="24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Moderate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16C3EA" w14:textId="12337054" w:rsidR="00892F3B" w:rsidRPr="003A5F63" w:rsidRDefault="009F5C88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1</w:t>
            </w:r>
            <w:r w:rsidR="004E5940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.3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66C153" w14:textId="4FAA3F54" w:rsidR="00892F3B" w:rsidRPr="003A5F63" w:rsidRDefault="009F5C88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1</w:t>
            </w:r>
            <w:r w:rsidR="004E5940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8.8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135468" w14:textId="4F295E4A" w:rsidR="00892F3B" w:rsidRPr="003A5F63" w:rsidRDefault="009F5C88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4E5940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0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9A1004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48771C2D" w14:textId="77777777" w:rsidTr="00892F3B">
        <w:trPr>
          <w:trHeight w:val="75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70FC46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ind w:firstLine="24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Severe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8AF28D" w14:textId="7A582780" w:rsidR="00892F3B" w:rsidRPr="003A5F63" w:rsidRDefault="009F5C88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8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4E5940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8.1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88055A" w14:textId="203AE875" w:rsidR="00892F3B" w:rsidRPr="003A5F63" w:rsidRDefault="009F5C88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4E5940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1.3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4250BF" w14:textId="3E11FEBB" w:rsidR="00892F3B" w:rsidRPr="003A5F63" w:rsidRDefault="009F5C88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4E5940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0.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207D64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31479B51" w14:textId="77777777" w:rsidTr="00892F3B">
        <w:trPr>
          <w:trHeight w:val="56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80C2B1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Arteriolar hyalinosis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B9B9B3" w14:textId="6656B79F" w:rsidR="00892F3B" w:rsidRPr="003A5F63" w:rsidRDefault="00EC62C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3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1.9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15C0BF" w14:textId="12E35E8C" w:rsidR="00892F3B" w:rsidRPr="003A5F63" w:rsidRDefault="00EC62C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1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8.8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904C7C" w14:textId="0A2436FF" w:rsidR="00892F3B" w:rsidRPr="003A5F63" w:rsidRDefault="004E5940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4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D2F681" w14:textId="2C63875C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</w:t>
            </w:r>
            <w:r w:rsidR="004E5940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5</w:t>
            </w:r>
          </w:p>
        </w:tc>
      </w:tr>
      <w:tr w:rsidR="00DD23CA" w:rsidRPr="003A5F63" w14:paraId="687463F1" w14:textId="77777777" w:rsidTr="00892F3B">
        <w:trPr>
          <w:trHeight w:val="56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1E2DD9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ind w:firstLine="24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Mild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D192E1" w14:textId="560E2F6E" w:rsidR="00892F3B" w:rsidRPr="003A5F63" w:rsidRDefault="00EC62C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1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2.4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FCB2A8" w14:textId="1FA2BABF" w:rsidR="00892F3B" w:rsidRPr="003A5F63" w:rsidRDefault="00EC62C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9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6.3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5EA69C" w14:textId="69EF725A" w:rsidR="00892F3B" w:rsidRPr="003A5F63" w:rsidRDefault="004E5940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2A5E68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4CBD5185" w14:textId="77777777" w:rsidTr="00892F3B">
        <w:trPr>
          <w:trHeight w:val="56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2B132B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ind w:firstLine="24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Moderate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8B487E" w14:textId="57C39063" w:rsidR="00892F3B" w:rsidRPr="003A5F63" w:rsidRDefault="00EC62C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.8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68C484" w14:textId="73C3A404" w:rsidR="00892F3B" w:rsidRPr="003A5F63" w:rsidRDefault="00EC62C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.3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47E561" w14:textId="276C6ADA" w:rsidR="00892F3B" w:rsidRPr="003A5F63" w:rsidRDefault="004E5940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378384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56A9370A" w14:textId="77777777" w:rsidTr="00892F3B">
        <w:trPr>
          <w:trHeight w:val="56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ED2ABE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ind w:firstLine="24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Severe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8D832E" w14:textId="71D99A5B" w:rsidR="00892F3B" w:rsidRPr="003A5F63" w:rsidRDefault="00EC62C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.8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EE527A" w14:textId="242008FA" w:rsidR="00892F3B" w:rsidRPr="003A5F63" w:rsidRDefault="00EC62C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.3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DEF932" w14:textId="21734981" w:rsidR="00892F3B" w:rsidRPr="003A5F63" w:rsidRDefault="004E5940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0ADC10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6BE7F2E6" w14:textId="77777777" w:rsidTr="00892F3B">
        <w:trPr>
          <w:trHeight w:val="56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B163AF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Tubular atrophy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49FD61" w14:textId="25CF131C" w:rsidR="00892F3B" w:rsidRPr="003A5F63" w:rsidRDefault="00D1404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7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AB39E4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81.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8A2CAE" w14:textId="26122B5A" w:rsidR="00892F3B" w:rsidRPr="003A5F63" w:rsidRDefault="00D1404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4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AB39E4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87.5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E10320" w14:textId="4DAB9EB5" w:rsidR="00892F3B" w:rsidRPr="003A5F63" w:rsidRDefault="00D1404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0.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41BC76" w14:textId="79F8CD00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3</w:t>
            </w:r>
            <w:r w:rsidR="00AB39E4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</w:t>
            </w:r>
          </w:p>
        </w:tc>
      </w:tr>
      <w:tr w:rsidR="00DD23CA" w:rsidRPr="003A5F63" w14:paraId="189E338A" w14:textId="77777777" w:rsidTr="00892F3B">
        <w:trPr>
          <w:trHeight w:val="56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5E614F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ind w:firstLine="24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Mild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C7E201" w14:textId="1DD00683" w:rsidR="00892F3B" w:rsidRPr="003A5F63" w:rsidRDefault="00D1404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6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AB39E4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76.2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35ECB9" w14:textId="48388CD3" w:rsidR="00892F3B" w:rsidRPr="003A5F63" w:rsidRDefault="00D1404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3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AB39E4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81.3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C73D10" w14:textId="7778DB2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 (6</w:t>
            </w:r>
            <w:r w:rsidR="00D1404D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0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7E7013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132A2B7F" w14:textId="77777777" w:rsidTr="00892F3B">
        <w:trPr>
          <w:trHeight w:val="56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2BF62D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ind w:firstLine="24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Moderate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8FC2F0" w14:textId="13828C02" w:rsidR="00892F3B" w:rsidRPr="003A5F63" w:rsidRDefault="00D1404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363992" w14:textId="00D738F5" w:rsidR="00892F3B" w:rsidRPr="003A5F63" w:rsidRDefault="00D1404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4B5B59" w14:textId="53C39A37" w:rsidR="00892F3B" w:rsidRPr="003A5F63" w:rsidRDefault="00D1404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FC3FD9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3EAD0453" w14:textId="77777777" w:rsidTr="00892F3B">
        <w:trPr>
          <w:trHeight w:val="56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D35B70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ind w:firstLine="24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Severe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67A948" w14:textId="0B06B8CE" w:rsidR="00892F3B" w:rsidRPr="003A5F63" w:rsidRDefault="00D1404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AB39E4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.8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D627F1" w14:textId="418A6E76" w:rsidR="00892F3B" w:rsidRPr="003A5F63" w:rsidRDefault="00D1404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="00AB39E4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.3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C71AE6" w14:textId="42D8BE24" w:rsidR="00892F3B" w:rsidRPr="003A5F63" w:rsidRDefault="00D1404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5FB4EF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23C60189" w14:textId="77777777" w:rsidTr="00892F3B">
        <w:trPr>
          <w:trHeight w:val="56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8BB348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Interstitial fibrosis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697D71" w14:textId="4374D553" w:rsidR="00892F3B" w:rsidRPr="003A5F63" w:rsidRDefault="00AB39E4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3.8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FE18F1" w14:textId="185128EF" w:rsidR="00892F3B" w:rsidRPr="003A5F63" w:rsidRDefault="00AB39E4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5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31.3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0F9490" w14:textId="712C8574" w:rsidR="00892F3B" w:rsidRPr="003A5F63" w:rsidRDefault="00D1404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C34F4D" w14:textId="59CCA612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3</w:t>
            </w:r>
            <w:r w:rsidR="00AB39E4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</w:t>
            </w:r>
          </w:p>
        </w:tc>
      </w:tr>
      <w:tr w:rsidR="00DD23CA" w:rsidRPr="003A5F63" w14:paraId="2F0B66F9" w14:textId="77777777" w:rsidTr="00892F3B">
        <w:trPr>
          <w:trHeight w:val="56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359FF6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ind w:firstLine="24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Mild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468D3C" w14:textId="04D5D005" w:rsidR="00892F3B" w:rsidRPr="003A5F63" w:rsidRDefault="00AB39E4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9.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A53427" w14:textId="384C0E72" w:rsidR="00892F3B" w:rsidRPr="003A5F63" w:rsidRDefault="00AB39E4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25.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CE9195" w14:textId="26C4024B" w:rsidR="00892F3B" w:rsidRPr="003A5F63" w:rsidRDefault="00D1404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B40407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4FE695C4" w14:textId="77777777" w:rsidTr="00892F3B">
        <w:trPr>
          <w:trHeight w:val="56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7A1D8B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ind w:firstLine="24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Moderate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CC5B73" w14:textId="25AD11FB" w:rsidR="00892F3B" w:rsidRPr="003A5F63" w:rsidRDefault="00AB39E4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.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DD3194" w14:textId="525F6272" w:rsidR="00892F3B" w:rsidRPr="003A5F63" w:rsidRDefault="00AB39E4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C3DCB3" w14:textId="650251B7" w:rsidR="00892F3B" w:rsidRPr="003A5F63" w:rsidRDefault="00D1404D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.0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F68204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tr w:rsidR="00DD23CA" w:rsidRPr="003A5F63" w14:paraId="3AAA3412" w14:textId="77777777" w:rsidTr="00C15126">
        <w:trPr>
          <w:trHeight w:val="561"/>
        </w:trPr>
        <w:tc>
          <w:tcPr>
            <w:tcW w:w="376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C0C5086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ind w:firstLine="240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lastRenderedPageBreak/>
              <w:t xml:space="preserve">Severe, </w:t>
            </w:r>
            <w:r w:rsidRPr="003A5F63">
              <w:rPr>
                <w:rFonts w:ascii="Times New Roman" w:eastAsia="Times New Roman" w:hAnsi="Times New Roman" w:cs="Times New Roman"/>
                <w:bCs/>
                <w:i/>
                <w:sz w:val="24"/>
              </w:rPr>
              <w:t>n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%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5F7A1A17" w14:textId="63ABFC7D" w:rsidR="00892F3B" w:rsidRPr="003A5F63" w:rsidRDefault="00AB39E4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4.8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A47D665" w14:textId="674C5D27" w:rsidR="00892F3B" w:rsidRPr="003A5F63" w:rsidRDefault="00AB39E4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1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6.3</w:t>
            </w:r>
            <w:r w:rsidR="00892F3B" w:rsidRPr="003A5F63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151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0F8CC10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3A5F63">
              <w:rPr>
                <w:rFonts w:ascii="Times New Roman" w:eastAsia="Times New Roman" w:hAnsi="Times New Roman" w:cs="Times New Roman"/>
                <w:bCs/>
                <w:sz w:val="24"/>
              </w:rPr>
              <w:t>0 (0.0)</w:t>
            </w:r>
          </w:p>
        </w:tc>
        <w:tc>
          <w:tcPr>
            <w:tcW w:w="145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3B966D1" w14:textId="77777777" w:rsidR="00892F3B" w:rsidRPr="003A5F63" w:rsidRDefault="00892F3B" w:rsidP="009A1E24">
            <w:pPr>
              <w:tabs>
                <w:tab w:val="left" w:pos="764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</w:tbl>
    <w:bookmarkEnd w:id="0"/>
    <w:p w14:paraId="7E9AAB68" w14:textId="00B83D74" w:rsidR="00892F3B" w:rsidRPr="003A5F63" w:rsidRDefault="00892F3B" w:rsidP="00892F3B">
      <w:pPr>
        <w:tabs>
          <w:tab w:val="left" w:pos="764"/>
        </w:tabs>
        <w:spacing w:line="480" w:lineRule="auto"/>
        <w:rPr>
          <w:rFonts w:ascii="Times New Roman" w:eastAsia="Times New Roman" w:hAnsi="Times New Roman" w:cs="Times New Roman"/>
          <w:bCs/>
          <w:sz w:val="24"/>
        </w:rPr>
      </w:pPr>
      <w:r w:rsidRPr="003A5F63">
        <w:rPr>
          <w:rFonts w:ascii="Times New Roman" w:eastAsia="Times New Roman" w:hAnsi="Times New Roman" w:cs="Times New Roman"/>
          <w:bCs/>
          <w:sz w:val="24"/>
        </w:rPr>
        <w:t xml:space="preserve">Abbreviations: CFA, central fibrous area; IQR, interquartile range. </w:t>
      </w:r>
    </w:p>
    <w:p w14:paraId="24581D39" w14:textId="1AB86F15" w:rsidR="00502F08" w:rsidRPr="003A5F63" w:rsidRDefault="00502F08" w:rsidP="001C7B49">
      <w:pPr>
        <w:rPr>
          <w:rFonts w:ascii="Times New Roman" w:hAnsi="Times New Roman" w:cs="Times New Roman"/>
          <w:bCs/>
          <w:sz w:val="24"/>
        </w:rPr>
      </w:pPr>
    </w:p>
    <w:p w14:paraId="5192BB49" w14:textId="77777777" w:rsidR="00011F05" w:rsidRPr="003A5F63" w:rsidRDefault="00011F05" w:rsidP="001C7B49">
      <w:pPr>
        <w:rPr>
          <w:rFonts w:ascii="Times New Roman" w:hAnsi="Times New Roman" w:cs="Times New Roman"/>
          <w:bCs/>
          <w:sz w:val="24"/>
        </w:rPr>
      </w:pPr>
    </w:p>
    <w:p w14:paraId="2A22C1F2" w14:textId="240202A1" w:rsidR="001C7B49" w:rsidRPr="001C7B49" w:rsidRDefault="001C7B49" w:rsidP="001C7B49">
      <w:pPr>
        <w:rPr>
          <w:rFonts w:ascii="Times New Roman" w:hAnsi="Times New Roman" w:cs="Times New Roman"/>
          <w:sz w:val="24"/>
        </w:rPr>
      </w:pPr>
      <w:r w:rsidRPr="003A5F63">
        <w:rPr>
          <w:rFonts w:ascii="Times New Roman" w:hAnsi="Times New Roman" w:cs="Times New Roman"/>
          <w:bCs/>
          <w:sz w:val="24"/>
        </w:rPr>
        <w:t>Additional File. 1  Ra</w:t>
      </w:r>
      <w:r w:rsidRPr="003A5F63">
        <w:rPr>
          <w:rFonts w:ascii="Times New Roman" w:hAnsi="Times New Roman" w:cs="Times New Roman"/>
          <w:sz w:val="24"/>
        </w:rPr>
        <w:t>w data for the analyses of the present study.</w:t>
      </w:r>
    </w:p>
    <w:sectPr w:rsidR="001C7B49" w:rsidRPr="001C7B49" w:rsidSect="00DD23CA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F67A0" w14:textId="77777777" w:rsidR="00D51115" w:rsidRDefault="00D51115" w:rsidP="00011F05">
      <w:r>
        <w:separator/>
      </w:r>
    </w:p>
  </w:endnote>
  <w:endnote w:type="continuationSeparator" w:id="0">
    <w:p w14:paraId="3439B8BE" w14:textId="77777777" w:rsidR="00D51115" w:rsidRDefault="00D51115" w:rsidP="00011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312605"/>
      <w:docPartObj>
        <w:docPartGallery w:val="Page Numbers (Bottom of Page)"/>
        <w:docPartUnique/>
      </w:docPartObj>
    </w:sdtPr>
    <w:sdtEndPr/>
    <w:sdtContent>
      <w:p w14:paraId="560899CF" w14:textId="0B854185" w:rsidR="00011F05" w:rsidRDefault="00011F0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249AA6A" w14:textId="77777777" w:rsidR="00011F05" w:rsidRDefault="00011F0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7FC22" w14:textId="77777777" w:rsidR="00D51115" w:rsidRDefault="00D51115" w:rsidP="00011F05">
      <w:r>
        <w:separator/>
      </w:r>
    </w:p>
  </w:footnote>
  <w:footnote w:type="continuationSeparator" w:id="0">
    <w:p w14:paraId="21E20832" w14:textId="77777777" w:rsidR="00D51115" w:rsidRDefault="00D51115" w:rsidP="00011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B49"/>
    <w:rsid w:val="00011F05"/>
    <w:rsid w:val="000A41BB"/>
    <w:rsid w:val="001268B8"/>
    <w:rsid w:val="001C7B49"/>
    <w:rsid w:val="0028406A"/>
    <w:rsid w:val="002A6BF9"/>
    <w:rsid w:val="003428D2"/>
    <w:rsid w:val="003A5F63"/>
    <w:rsid w:val="003D6CDA"/>
    <w:rsid w:val="00403AD2"/>
    <w:rsid w:val="00412E73"/>
    <w:rsid w:val="0041314C"/>
    <w:rsid w:val="00413693"/>
    <w:rsid w:val="004E5940"/>
    <w:rsid w:val="00502F08"/>
    <w:rsid w:val="00513019"/>
    <w:rsid w:val="00517666"/>
    <w:rsid w:val="0053472B"/>
    <w:rsid w:val="00554E7C"/>
    <w:rsid w:val="00635428"/>
    <w:rsid w:val="00892F3B"/>
    <w:rsid w:val="00947761"/>
    <w:rsid w:val="009F5C88"/>
    <w:rsid w:val="00A73A85"/>
    <w:rsid w:val="00AA4431"/>
    <w:rsid w:val="00AB39E4"/>
    <w:rsid w:val="00AF627F"/>
    <w:rsid w:val="00BA7BAA"/>
    <w:rsid w:val="00BB7034"/>
    <w:rsid w:val="00C04F9C"/>
    <w:rsid w:val="00C15126"/>
    <w:rsid w:val="00D1404D"/>
    <w:rsid w:val="00D51115"/>
    <w:rsid w:val="00DC18B2"/>
    <w:rsid w:val="00DD23CA"/>
    <w:rsid w:val="00EC62CD"/>
    <w:rsid w:val="00F920B3"/>
    <w:rsid w:val="00FE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009906"/>
  <w15:chartTrackingRefBased/>
  <w15:docId w15:val="{0CA3CEC9-02B2-4E78-8C98-9078DFF56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B49"/>
    <w:pPr>
      <w:widowControl w:val="0"/>
      <w:jc w:val="both"/>
    </w:pPr>
    <w:rPr>
      <w:szCs w:val="24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1F0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11F05"/>
    <w:rPr>
      <w:szCs w:val="24"/>
      <w:lang w:val=""/>
    </w:rPr>
  </w:style>
  <w:style w:type="paragraph" w:styleId="a5">
    <w:name w:val="footer"/>
    <w:basedOn w:val="a"/>
    <w:link w:val="a6"/>
    <w:uiPriority w:val="99"/>
    <w:unhideWhenUsed/>
    <w:rsid w:val="00011F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11F05"/>
    <w:rPr>
      <w:szCs w:val="24"/>
      <w:lang w:val=""/>
    </w:rPr>
  </w:style>
  <w:style w:type="table" w:styleId="a7">
    <w:name w:val="Table Grid"/>
    <w:basedOn w:val="a1"/>
    <w:rsid w:val="00011F05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011F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9CF2F-AB76-4AB4-9B27-73D88A493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15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 Satoshi</dc:creator>
  <cp:keywords/>
  <dc:description/>
  <cp:lastModifiedBy>Hara Satoshi</cp:lastModifiedBy>
  <cp:revision>4</cp:revision>
  <dcterms:created xsi:type="dcterms:W3CDTF">2022-04-28T06:33:00Z</dcterms:created>
  <dcterms:modified xsi:type="dcterms:W3CDTF">2022-05-01T03:49:00Z</dcterms:modified>
</cp:coreProperties>
</file>